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01854" w14:textId="198CF765" w:rsidR="00CC0B85" w:rsidRDefault="005020CD" w:rsidP="005020C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20CD">
        <w:rPr>
          <w:rFonts w:ascii="Times New Roman" w:hAnsi="Times New Roman" w:cs="Times New Roman"/>
          <w:b/>
          <w:bCs/>
          <w:sz w:val="24"/>
          <w:szCs w:val="24"/>
        </w:rPr>
        <w:t>Supplementary File - List of captions</w:t>
      </w:r>
    </w:p>
    <w:p w14:paraId="4FFB9E47" w14:textId="02F3F9AA" w:rsidR="005020CD" w:rsidRDefault="005020CD" w:rsidP="005020C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BDA980" w14:textId="58DB64DE" w:rsidR="005020CD" w:rsidRPr="0070724D" w:rsidRDefault="0070724D" w:rsidP="005020C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0724D">
        <w:rPr>
          <w:rFonts w:ascii="Times New Roman" w:hAnsi="Times New Roman" w:cs="Times New Roman"/>
          <w:b/>
          <w:bCs/>
          <w:sz w:val="24"/>
          <w:szCs w:val="24"/>
        </w:rPr>
        <w:t>Figure S1: Pneumococcal carriage density among pneumococcal carriers a) at 18 months of age and b) at 24 months of ag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0724D">
        <w:rPr>
          <w:rFonts w:ascii="Times New Roman" w:hAnsi="Times New Roman" w:cs="Times New Roman"/>
          <w:sz w:val="24"/>
          <w:szCs w:val="24"/>
        </w:rPr>
        <w:t>Median (IQR) density (log10 genome equivalents per ml) of capsular, PCV10-type and non-PCV10-type among pneumococcal carriers at a) 18 months of age and b) 24 months of age who received a single dose of PCV10 at 18 months of age or who were unvaccinated. IQR = interquartile range. PCV = pneumococcal conjugate vaccine. PCV10 = ten-valent PCV. IQR = inter-quartile range. ● denotes a datapoint greater than the 75th percentile plus 1·5 times the IQR.</w:t>
      </w:r>
    </w:p>
    <w:sectPr w:rsidR="005020CD" w:rsidRPr="00707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CD"/>
    <w:rsid w:val="005020CD"/>
    <w:rsid w:val="0070724D"/>
    <w:rsid w:val="00CC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1C3A8"/>
  <w15:chartTrackingRefBased/>
  <w15:docId w15:val="{C70F2600-5B55-4D03-890E-B480C555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icciardi</dc:creator>
  <cp:keywords/>
  <dc:description/>
  <cp:lastModifiedBy>Paul Licciardi</cp:lastModifiedBy>
  <cp:revision>2</cp:revision>
  <dcterms:created xsi:type="dcterms:W3CDTF">2021-08-11T22:38:00Z</dcterms:created>
  <dcterms:modified xsi:type="dcterms:W3CDTF">2021-08-11T22:42:00Z</dcterms:modified>
</cp:coreProperties>
</file>